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71245" w14:textId="77777777" w:rsidR="00791D30" w:rsidRPr="00A50A26" w:rsidRDefault="00791D30" w:rsidP="00791D30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84CE9D" w14:textId="77777777" w:rsidR="00791D30" w:rsidRPr="00A50A26" w:rsidRDefault="00791D30" w:rsidP="00791D30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50A26">
        <w:rPr>
          <w:rFonts w:ascii="Times New Roman" w:hAnsi="Times New Roman" w:cs="Times New Roman"/>
          <w:sz w:val="24"/>
          <w:szCs w:val="24"/>
        </w:rPr>
        <w:t>ATGATCAACGCCTACGCTGCCCTGGAGCCCAAGGGCAAGCTCCAGCCCTTCACCTACGAGCCTGGCGAGCTGGCTGCCAACGAGGTGGAGATCGCCGTGGACTACTGCGGCCTGTGCCACTCCGACCTGTCCATGATCAACAACGAGTGGGGCATCACCGCCTACCCGCTGGTGCCTGGCCACGAGGTGGTGGGCAAGGTGGCTGCCATCGGCGACCAGATCTCCCACCTGGCCGTGGGCGACGCCGTGGGCCTGGGCTGGCACTCCGGCTACTGCATGACCTGCTCCCAGTGCCTGACCGGCAACCACAACCTGTGCGGCACCGCCGAGGCCACCATCCTGGGCCACTACGGTGGCTTCGCCGACAAGGTGCGCGCCAAGGGCGTGTCCGTGATCAAGCTGCCCGACGGCATCGACCTGGCCTCCGCTGGTCCCCTGTTCTGCGGTGGCATCACCGTGTTCTCGCCCATGCTGTCCCTGGGCGTGAAGCCCACCGACAAGGTGGCCGTGATCGGCATCGGTGGCCTGGGCCACCTGGCCGTGCAGTTCCTGGACGCCTGGGGCTGCGAGGTGACCGCCTTCACCTCCTCCGACCGCAAGAAGACCGAGGCCCTGAACCTGGGTGCTGACCACGTGCTGGACTCCCGCGACCCGGAGGCCATCGCTGCCGTGCAGGGCAAGTTCGACTACATCATCTCCACCGTGAACGTGAAGCTGGACTGGAACCTGTACATCTCCACCCTGGCTCCCCAGGGTCGCTTCCACTTCGTGGGCGTGGTGCTGGACCCGCTGGACCTGAACCTGTTCCCTCTGATCATGGGCCAGCAGAACGTGTCCGCCTCGCCCGTGGGCTCGCCTGCTGCCATCGCCACCATGCTGGACTTCGCCGTGCGCCACGACATCAAGCCGCTGATCGAGACCTTCAAGTTCGACCAGATCAACACCGCCATCGAGCACCTGGACTCCGGCAAGGCTCACTACCGCGTGGTGCTGTCCCACTGA</w:t>
      </w:r>
    </w:p>
    <w:p w14:paraId="4DF725F1" w14:textId="77777777" w:rsidR="00791D30" w:rsidRPr="00A50A26" w:rsidRDefault="00791D30" w:rsidP="00791D30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775E47" w14:textId="7E2839B5" w:rsidR="00791D30" w:rsidRPr="00A50A26" w:rsidRDefault="00791D30" w:rsidP="00791D30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E0BB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45A7E">
        <w:rPr>
          <w:rFonts w:ascii="Times New Roman" w:hAnsi="Times New Roman" w:cs="Times New Roman"/>
          <w:b/>
          <w:sz w:val="24"/>
          <w:szCs w:val="24"/>
        </w:rPr>
        <w:t>S</w:t>
      </w:r>
      <w:r w:rsidRPr="001E0BBE">
        <w:rPr>
          <w:rFonts w:ascii="Times New Roman" w:hAnsi="Times New Roman" w:cs="Times New Roman"/>
          <w:b/>
          <w:sz w:val="24"/>
          <w:szCs w:val="24"/>
        </w:rPr>
        <w:t>1.</w:t>
      </w:r>
      <w:r w:rsidRPr="00A50A26">
        <w:rPr>
          <w:rFonts w:ascii="Times New Roman" w:hAnsi="Times New Roman" w:cs="Times New Roman"/>
          <w:sz w:val="24"/>
          <w:szCs w:val="24"/>
        </w:rPr>
        <w:t xml:space="preserve"> Codon-optimized nucleotide sequence of </w:t>
      </w:r>
      <w:r w:rsidRPr="00A50A26">
        <w:rPr>
          <w:rFonts w:ascii="Times New Roman" w:hAnsi="Times New Roman" w:cs="Times New Roman"/>
          <w:i/>
          <w:sz w:val="24"/>
          <w:szCs w:val="24"/>
        </w:rPr>
        <w:t xml:space="preserve">sysr1 </w:t>
      </w:r>
      <w:r w:rsidRPr="00A50A26">
        <w:rPr>
          <w:rFonts w:ascii="Times New Roman" w:hAnsi="Times New Roman" w:cs="Times New Roman"/>
          <w:sz w:val="24"/>
          <w:szCs w:val="24"/>
        </w:rPr>
        <w:t>gene.</w:t>
      </w:r>
    </w:p>
    <w:p w14:paraId="07688776" w14:textId="77777777" w:rsidR="00791D30" w:rsidRPr="00A50A26" w:rsidRDefault="00791D30" w:rsidP="00791D30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218026" w14:textId="77777777" w:rsidR="00213DFA" w:rsidRPr="00791D30" w:rsidRDefault="00213DFA"/>
    <w:sectPr w:rsidR="00213DFA" w:rsidRPr="00791D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67AB7" w14:textId="77777777" w:rsidR="005E255A" w:rsidRDefault="005E255A" w:rsidP="00791D30">
      <w:pPr>
        <w:spacing w:after="0" w:line="240" w:lineRule="auto"/>
      </w:pPr>
      <w:r>
        <w:separator/>
      </w:r>
    </w:p>
  </w:endnote>
  <w:endnote w:type="continuationSeparator" w:id="0">
    <w:p w14:paraId="40704901" w14:textId="77777777" w:rsidR="005E255A" w:rsidRDefault="005E255A" w:rsidP="00791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FB4F4" w14:textId="77777777" w:rsidR="005E255A" w:rsidRDefault="005E255A" w:rsidP="00791D30">
      <w:pPr>
        <w:spacing w:after="0" w:line="240" w:lineRule="auto"/>
      </w:pPr>
      <w:r>
        <w:separator/>
      </w:r>
    </w:p>
  </w:footnote>
  <w:footnote w:type="continuationSeparator" w:id="0">
    <w:p w14:paraId="2AC98000" w14:textId="77777777" w:rsidR="005E255A" w:rsidRDefault="005E255A" w:rsidP="00791D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578"/>
    <w:rsid w:val="00213DFA"/>
    <w:rsid w:val="00234578"/>
    <w:rsid w:val="005E255A"/>
    <w:rsid w:val="007655FD"/>
    <w:rsid w:val="00791D30"/>
    <w:rsid w:val="008D5256"/>
    <w:rsid w:val="00C45A7E"/>
    <w:rsid w:val="00CE4FC7"/>
    <w:rsid w:val="00E82A02"/>
    <w:rsid w:val="00F5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2EA404"/>
  <w15:chartTrackingRefBased/>
  <w15:docId w15:val="{4D513B7D-B3EB-40C0-89A3-8180B4715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D3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1D3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1D30"/>
  </w:style>
  <w:style w:type="paragraph" w:styleId="Footer">
    <w:name w:val="footer"/>
    <w:basedOn w:val="Normal"/>
    <w:link w:val="FooterChar"/>
    <w:uiPriority w:val="99"/>
    <w:unhideWhenUsed/>
    <w:rsid w:val="00791D3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1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25공용</dc:creator>
  <cp:keywords/>
  <dc:description/>
  <cp:lastModifiedBy>Tim West</cp:lastModifiedBy>
  <cp:revision>3</cp:revision>
  <dcterms:created xsi:type="dcterms:W3CDTF">2022-12-05T05:14:00Z</dcterms:created>
  <dcterms:modified xsi:type="dcterms:W3CDTF">2023-01-13T16:59:00Z</dcterms:modified>
</cp:coreProperties>
</file>